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EE4" w:rsidRDefault="00626501" w:rsidP="00E84EE4">
      <w:pPr>
        <w:spacing w:line="360" w:lineRule="auto"/>
        <w:rPr>
          <w:rFonts w:ascii="Times New Roman" w:hAnsi="Times New Roman" w:hint="eastAsia"/>
          <w:b/>
          <w:lang w:eastAsia="ko-KR"/>
        </w:rPr>
      </w:pPr>
      <w:r>
        <w:rPr>
          <w:rFonts w:ascii="Times New Roman" w:hAnsi="Times New Roman" w:hint="eastAsia"/>
          <w:b/>
          <w:lang w:eastAsia="ko-KR"/>
        </w:rPr>
        <w:t>S4</w:t>
      </w:r>
      <w:bookmarkStart w:id="0" w:name="_GoBack"/>
      <w:bookmarkEnd w:id="0"/>
      <w:r w:rsidR="00E84EE4">
        <w:rPr>
          <w:rFonts w:ascii="Times New Roman" w:hAnsi="Times New Roman" w:hint="eastAsia"/>
          <w:b/>
          <w:lang w:eastAsia="ko-KR"/>
        </w:rPr>
        <w:t xml:space="preserve"> Fig</w:t>
      </w:r>
    </w:p>
    <w:p w:rsidR="00142741" w:rsidRPr="00142741" w:rsidRDefault="00E84EE4" w:rsidP="00E84EE4">
      <w:pPr>
        <w:spacing w:line="360" w:lineRule="auto"/>
        <w:rPr>
          <w:rFonts w:ascii="Times New Roman" w:hAnsi="Times New Roman"/>
          <w:lang w:eastAsia="ko-KR"/>
        </w:rPr>
      </w:pPr>
      <w:proofErr w:type="gramStart"/>
      <w:r>
        <w:rPr>
          <w:rFonts w:ascii="Times New Roman" w:hAnsi="Times New Roman"/>
          <w:b/>
          <w:lang w:eastAsia="ko-KR"/>
        </w:rPr>
        <w:t xml:space="preserve">Supplemental Figure </w:t>
      </w:r>
      <w:r>
        <w:rPr>
          <w:rFonts w:ascii="Times New Roman" w:hAnsi="Times New Roman" w:hint="eastAsia"/>
          <w:b/>
          <w:lang w:eastAsia="ko-KR"/>
        </w:rPr>
        <w:t>4</w:t>
      </w:r>
      <w:r w:rsidR="00142741" w:rsidRPr="00142741">
        <w:rPr>
          <w:rFonts w:ascii="Times New Roman" w:hAnsi="Times New Roman"/>
          <w:b/>
          <w:lang w:eastAsia="ko-KR"/>
        </w:rPr>
        <w:t>.</w:t>
      </w:r>
      <w:proofErr w:type="gramEnd"/>
      <w:r w:rsidR="00142741" w:rsidRPr="00142741">
        <w:rPr>
          <w:rFonts w:ascii="Times New Roman" w:hAnsi="Times New Roman"/>
          <w:b/>
          <w:lang w:eastAsia="ko-KR"/>
        </w:rPr>
        <w:t xml:space="preserve"> </w:t>
      </w:r>
      <w:r w:rsidR="00142741" w:rsidRPr="00142741">
        <w:rPr>
          <w:rFonts w:ascii="Times New Roman" w:hAnsi="Times New Roman"/>
          <w:lang w:eastAsia="ko-KR"/>
        </w:rPr>
        <w:t xml:space="preserve">PTN concentrations were positively associated with </w:t>
      </w:r>
      <w:proofErr w:type="spellStart"/>
      <w:proofErr w:type="gramStart"/>
      <w:r w:rsidR="00142741" w:rsidRPr="00142741">
        <w:rPr>
          <w:rFonts w:ascii="Times New Roman" w:hAnsi="Times New Roman"/>
          <w:lang w:eastAsia="ko-KR"/>
        </w:rPr>
        <w:t>Tg</w:t>
      </w:r>
      <w:proofErr w:type="spellEnd"/>
      <w:proofErr w:type="gramEnd"/>
      <w:r w:rsidR="00142741" w:rsidRPr="00142741">
        <w:rPr>
          <w:rFonts w:ascii="Times New Roman" w:hAnsi="Times New Roman"/>
          <w:lang w:eastAsia="ko-KR"/>
        </w:rPr>
        <w:t xml:space="preserve"> concentrations in FNA washout samples from benign nodules (analysis included all individual passes, R</w:t>
      </w:r>
      <w:r w:rsidR="00142741" w:rsidRPr="00B94130">
        <w:rPr>
          <w:rFonts w:ascii="Times New Roman" w:hAnsi="Times New Roman"/>
          <w:vertAlign w:val="superscript"/>
          <w:lang w:eastAsia="ko-KR"/>
        </w:rPr>
        <w:t>2</w:t>
      </w:r>
      <w:r>
        <w:rPr>
          <w:rFonts w:ascii="Times New Roman" w:hAnsi="Times New Roman"/>
          <w:lang w:eastAsia="ko-KR"/>
        </w:rPr>
        <w:t xml:space="preserve"> = 0.04, P </w:t>
      </w:r>
      <w:r>
        <w:rPr>
          <w:rFonts w:ascii="Times New Roman" w:hAnsi="Times New Roman" w:hint="eastAsia"/>
          <w:lang w:eastAsia="ko-KR"/>
        </w:rPr>
        <w:t>&lt;</w:t>
      </w:r>
      <w:r>
        <w:rPr>
          <w:rFonts w:ascii="Times New Roman" w:hAnsi="Times New Roman"/>
          <w:lang w:eastAsia="ko-KR"/>
        </w:rPr>
        <w:t xml:space="preserve"> 0.00</w:t>
      </w:r>
      <w:r>
        <w:rPr>
          <w:rFonts w:ascii="Times New Roman" w:hAnsi="Times New Roman" w:hint="eastAsia"/>
          <w:lang w:eastAsia="ko-KR"/>
        </w:rPr>
        <w:t>1</w:t>
      </w:r>
      <w:r w:rsidR="00142741" w:rsidRPr="00142741">
        <w:rPr>
          <w:rFonts w:ascii="Times New Roman" w:hAnsi="Times New Roman"/>
          <w:lang w:eastAsia="ko-KR"/>
        </w:rPr>
        <w:t>)</w:t>
      </w:r>
    </w:p>
    <w:p w:rsidR="00142741" w:rsidRDefault="00142741">
      <w:pPr>
        <w:rPr>
          <w:lang w:eastAsia="ko-KR"/>
        </w:rPr>
      </w:pPr>
      <w:r>
        <w:rPr>
          <w:noProof/>
          <w:lang w:eastAsia="ko-KR"/>
        </w:rPr>
        <w:drawing>
          <wp:inline distT="0" distB="0" distL="0" distR="0" wp14:anchorId="1AFB044B" wp14:editId="7EAA11AF">
            <wp:extent cx="4572000" cy="2743200"/>
            <wp:effectExtent l="0" t="0" r="19050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A1966" w:rsidRPr="002A1966" w:rsidRDefault="002A1966">
      <w:pPr>
        <w:rPr>
          <w:rFonts w:ascii="Times New Roman" w:hAnsi="Times New Roman"/>
          <w:lang w:eastAsia="ko-KR"/>
        </w:rPr>
      </w:pPr>
    </w:p>
    <w:sectPr w:rsidR="002A1966" w:rsidRPr="002A1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0DD"/>
    <w:rsid w:val="00013A60"/>
    <w:rsid w:val="0005311B"/>
    <w:rsid w:val="00142741"/>
    <w:rsid w:val="002A1966"/>
    <w:rsid w:val="00567D32"/>
    <w:rsid w:val="005A5013"/>
    <w:rsid w:val="00626501"/>
    <w:rsid w:val="006C07CA"/>
    <w:rsid w:val="006C6EE7"/>
    <w:rsid w:val="006D429E"/>
    <w:rsid w:val="006F6324"/>
    <w:rsid w:val="00786569"/>
    <w:rsid w:val="007F2DEE"/>
    <w:rsid w:val="00857829"/>
    <w:rsid w:val="008A6F4C"/>
    <w:rsid w:val="00B70C17"/>
    <w:rsid w:val="00B94130"/>
    <w:rsid w:val="00BD10DD"/>
    <w:rsid w:val="00E84EE4"/>
    <w:rsid w:val="00EA5D88"/>
    <w:rsid w:val="00F55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0DD"/>
    <w:rPr>
      <w:rFonts w:ascii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5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98B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0DD"/>
    <w:rPr>
      <w:rFonts w:ascii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5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98B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75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293285214348207"/>
          <c:y val="6.5289442986293383E-2"/>
          <c:w val="0.76017825896762903"/>
          <c:h val="0.74465660542432199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tx1"/>
              </a:solidFill>
              <a:ln>
                <a:solidFill>
                  <a:schemeClr val="bg1">
                    <a:lumMod val="75000"/>
                  </a:schemeClr>
                </a:solidFill>
              </a:ln>
            </c:spPr>
          </c:marker>
          <c:trendline>
            <c:trendlineType val="power"/>
            <c:dispRSqr val="1"/>
            <c:dispEq val="0"/>
            <c:trendlineLbl>
              <c:layout>
                <c:manualLayout>
                  <c:x val="-0.4708827646544182"/>
                  <c:y val="-0.32921442111402743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400"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T$2:$T$222</c:f>
              <c:numCache>
                <c:formatCode>General</c:formatCode>
                <c:ptCount val="221"/>
                <c:pt idx="0">
                  <c:v>34120</c:v>
                </c:pt>
                <c:pt idx="1">
                  <c:v>89050</c:v>
                </c:pt>
                <c:pt idx="2">
                  <c:v>45870</c:v>
                </c:pt>
                <c:pt idx="3">
                  <c:v>29580</c:v>
                </c:pt>
                <c:pt idx="4">
                  <c:v>34120</c:v>
                </c:pt>
                <c:pt idx="5">
                  <c:v>89050</c:v>
                </c:pt>
                <c:pt idx="6">
                  <c:v>45870</c:v>
                </c:pt>
                <c:pt idx="7">
                  <c:v>29580</c:v>
                </c:pt>
                <c:pt idx="8">
                  <c:v>8370</c:v>
                </c:pt>
                <c:pt idx="9">
                  <c:v>2100</c:v>
                </c:pt>
                <c:pt idx="10">
                  <c:v>5210</c:v>
                </c:pt>
                <c:pt idx="11">
                  <c:v>102670</c:v>
                </c:pt>
                <c:pt idx="12">
                  <c:v>285320</c:v>
                </c:pt>
                <c:pt idx="13">
                  <c:v>1283500</c:v>
                </c:pt>
                <c:pt idx="14">
                  <c:v>31490</c:v>
                </c:pt>
                <c:pt idx="15">
                  <c:v>5660</c:v>
                </c:pt>
                <c:pt idx="16">
                  <c:v>2060</c:v>
                </c:pt>
                <c:pt idx="17">
                  <c:v>1340</c:v>
                </c:pt>
                <c:pt idx="18">
                  <c:v>1144900</c:v>
                </c:pt>
                <c:pt idx="19">
                  <c:v>1325400</c:v>
                </c:pt>
                <c:pt idx="20">
                  <c:v>21350</c:v>
                </c:pt>
                <c:pt idx="21">
                  <c:v>303000</c:v>
                </c:pt>
                <c:pt idx="22">
                  <c:v>297000</c:v>
                </c:pt>
                <c:pt idx="23">
                  <c:v>28540</c:v>
                </c:pt>
                <c:pt idx="24">
                  <c:v>69144</c:v>
                </c:pt>
                <c:pt idx="25">
                  <c:v>58290</c:v>
                </c:pt>
                <c:pt idx="26">
                  <c:v>82636</c:v>
                </c:pt>
                <c:pt idx="27">
                  <c:v>1778940</c:v>
                </c:pt>
                <c:pt idx="28">
                  <c:v>962340</c:v>
                </c:pt>
                <c:pt idx="29">
                  <c:v>282140</c:v>
                </c:pt>
                <c:pt idx="30">
                  <c:v>2066590</c:v>
                </c:pt>
                <c:pt idx="31">
                  <c:v>175140</c:v>
                </c:pt>
                <c:pt idx="32">
                  <c:v>141970</c:v>
                </c:pt>
                <c:pt idx="33">
                  <c:v>804680</c:v>
                </c:pt>
                <c:pt idx="34">
                  <c:v>1066530</c:v>
                </c:pt>
                <c:pt idx="35">
                  <c:v>2367190</c:v>
                </c:pt>
                <c:pt idx="36">
                  <c:v>1616320</c:v>
                </c:pt>
                <c:pt idx="37">
                  <c:v>458110</c:v>
                </c:pt>
                <c:pt idx="38">
                  <c:v>880260</c:v>
                </c:pt>
                <c:pt idx="39">
                  <c:v>1915560</c:v>
                </c:pt>
                <c:pt idx="40">
                  <c:v>11580</c:v>
                </c:pt>
                <c:pt idx="41">
                  <c:v>92720</c:v>
                </c:pt>
                <c:pt idx="42">
                  <c:v>626030</c:v>
                </c:pt>
                <c:pt idx="43">
                  <c:v>297160</c:v>
                </c:pt>
                <c:pt idx="44">
                  <c:v>170170</c:v>
                </c:pt>
                <c:pt idx="45">
                  <c:v>241</c:v>
                </c:pt>
                <c:pt idx="46">
                  <c:v>283</c:v>
                </c:pt>
                <c:pt idx="47">
                  <c:v>193</c:v>
                </c:pt>
                <c:pt idx="48">
                  <c:v>451890</c:v>
                </c:pt>
                <c:pt idx="49">
                  <c:v>67030</c:v>
                </c:pt>
                <c:pt idx="50">
                  <c:v>211700</c:v>
                </c:pt>
                <c:pt idx="51">
                  <c:v>92560</c:v>
                </c:pt>
                <c:pt idx="52">
                  <c:v>260090</c:v>
                </c:pt>
                <c:pt idx="53">
                  <c:v>281150</c:v>
                </c:pt>
                <c:pt idx="54">
                  <c:v>997350</c:v>
                </c:pt>
                <c:pt idx="55">
                  <c:v>5792000</c:v>
                </c:pt>
                <c:pt idx="56">
                  <c:v>1260550</c:v>
                </c:pt>
                <c:pt idx="57">
                  <c:v>778730</c:v>
                </c:pt>
                <c:pt idx="58">
                  <c:v>268670</c:v>
                </c:pt>
                <c:pt idx="59">
                  <c:v>167440</c:v>
                </c:pt>
                <c:pt idx="60">
                  <c:v>444290</c:v>
                </c:pt>
                <c:pt idx="61">
                  <c:v>1277940</c:v>
                </c:pt>
                <c:pt idx="62">
                  <c:v>1591850</c:v>
                </c:pt>
                <c:pt idx="63">
                  <c:v>1276640</c:v>
                </c:pt>
                <c:pt idx="64">
                  <c:v>1163970</c:v>
                </c:pt>
                <c:pt idx="65">
                  <c:v>1155260</c:v>
                </c:pt>
                <c:pt idx="66">
                  <c:v>1302410</c:v>
                </c:pt>
                <c:pt idx="67">
                  <c:v>537080</c:v>
                </c:pt>
                <c:pt idx="68">
                  <c:v>505960</c:v>
                </c:pt>
                <c:pt idx="69">
                  <c:v>170420</c:v>
                </c:pt>
                <c:pt idx="70">
                  <c:v>1048510</c:v>
                </c:pt>
                <c:pt idx="71">
                  <c:v>625610</c:v>
                </c:pt>
                <c:pt idx="72">
                  <c:v>758800</c:v>
                </c:pt>
                <c:pt idx="73">
                  <c:v>647590</c:v>
                </c:pt>
                <c:pt idx="74">
                  <c:v>5930</c:v>
                </c:pt>
                <c:pt idx="75">
                  <c:v>10520</c:v>
                </c:pt>
                <c:pt idx="76">
                  <c:v>26490</c:v>
                </c:pt>
                <c:pt idx="77">
                  <c:v>54550</c:v>
                </c:pt>
                <c:pt idx="78">
                  <c:v>363400</c:v>
                </c:pt>
                <c:pt idx="79">
                  <c:v>130900</c:v>
                </c:pt>
                <c:pt idx="80">
                  <c:v>629</c:v>
                </c:pt>
                <c:pt idx="81">
                  <c:v>1115</c:v>
                </c:pt>
                <c:pt idx="82">
                  <c:v>2343410</c:v>
                </c:pt>
                <c:pt idx="83">
                  <c:v>827540</c:v>
                </c:pt>
                <c:pt idx="84">
                  <c:v>2836360</c:v>
                </c:pt>
                <c:pt idx="85">
                  <c:v>1190970</c:v>
                </c:pt>
                <c:pt idx="86">
                  <c:v>821430</c:v>
                </c:pt>
                <c:pt idx="87">
                  <c:v>3517550</c:v>
                </c:pt>
                <c:pt idx="88">
                  <c:v>2906040</c:v>
                </c:pt>
                <c:pt idx="89">
                  <c:v>1293540</c:v>
                </c:pt>
                <c:pt idx="90">
                  <c:v>1149040</c:v>
                </c:pt>
                <c:pt idx="91">
                  <c:v>25810</c:v>
                </c:pt>
                <c:pt idx="92">
                  <c:v>943080</c:v>
                </c:pt>
                <c:pt idx="93">
                  <c:v>586120</c:v>
                </c:pt>
                <c:pt idx="94">
                  <c:v>387200</c:v>
                </c:pt>
                <c:pt idx="95">
                  <c:v>1086590</c:v>
                </c:pt>
                <c:pt idx="96">
                  <c:v>1539000</c:v>
                </c:pt>
                <c:pt idx="97">
                  <c:v>1685210</c:v>
                </c:pt>
                <c:pt idx="98">
                  <c:v>2111220</c:v>
                </c:pt>
                <c:pt idx="99">
                  <c:v>2357850</c:v>
                </c:pt>
                <c:pt idx="100">
                  <c:v>1942860</c:v>
                </c:pt>
                <c:pt idx="101">
                  <c:v>1195300</c:v>
                </c:pt>
                <c:pt idx="102">
                  <c:v>1267140</c:v>
                </c:pt>
                <c:pt idx="103">
                  <c:v>2000880</c:v>
                </c:pt>
                <c:pt idx="104">
                  <c:v>439050</c:v>
                </c:pt>
                <c:pt idx="105">
                  <c:v>123330</c:v>
                </c:pt>
                <c:pt idx="106">
                  <c:v>110250</c:v>
                </c:pt>
                <c:pt idx="107">
                  <c:v>41510</c:v>
                </c:pt>
                <c:pt idx="108">
                  <c:v>2174260</c:v>
                </c:pt>
                <c:pt idx="109">
                  <c:v>2461590</c:v>
                </c:pt>
                <c:pt idx="110">
                  <c:v>815280</c:v>
                </c:pt>
                <c:pt idx="111">
                  <c:v>230670</c:v>
                </c:pt>
                <c:pt idx="112">
                  <c:v>1035960</c:v>
                </c:pt>
                <c:pt idx="113">
                  <c:v>592560</c:v>
                </c:pt>
                <c:pt idx="114">
                  <c:v>652200</c:v>
                </c:pt>
                <c:pt idx="115">
                  <c:v>194620</c:v>
                </c:pt>
                <c:pt idx="116">
                  <c:v>556550</c:v>
                </c:pt>
                <c:pt idx="117">
                  <c:v>86520</c:v>
                </c:pt>
                <c:pt idx="118">
                  <c:v>104880</c:v>
                </c:pt>
                <c:pt idx="119">
                  <c:v>272610</c:v>
                </c:pt>
                <c:pt idx="120">
                  <c:v>358220</c:v>
                </c:pt>
                <c:pt idx="121">
                  <c:v>148270</c:v>
                </c:pt>
                <c:pt idx="122">
                  <c:v>409550</c:v>
                </c:pt>
                <c:pt idx="123">
                  <c:v>1890680</c:v>
                </c:pt>
                <c:pt idx="124">
                  <c:v>1107390</c:v>
                </c:pt>
                <c:pt idx="125">
                  <c:v>1018910</c:v>
                </c:pt>
                <c:pt idx="126">
                  <c:v>1181140</c:v>
                </c:pt>
                <c:pt idx="127">
                  <c:v>731650</c:v>
                </c:pt>
                <c:pt idx="128">
                  <c:v>719040</c:v>
                </c:pt>
                <c:pt idx="129">
                  <c:v>2098950</c:v>
                </c:pt>
                <c:pt idx="130">
                  <c:v>1055440</c:v>
                </c:pt>
                <c:pt idx="131">
                  <c:v>1702110</c:v>
                </c:pt>
                <c:pt idx="132">
                  <c:v>1971240</c:v>
                </c:pt>
                <c:pt idx="133">
                  <c:v>2001070</c:v>
                </c:pt>
                <c:pt idx="134">
                  <c:v>2644540</c:v>
                </c:pt>
                <c:pt idx="135">
                  <c:v>1770</c:v>
                </c:pt>
                <c:pt idx="136">
                  <c:v>3316070</c:v>
                </c:pt>
                <c:pt idx="137">
                  <c:v>529000</c:v>
                </c:pt>
                <c:pt idx="138">
                  <c:v>1396400</c:v>
                </c:pt>
                <c:pt idx="139">
                  <c:v>588980</c:v>
                </c:pt>
                <c:pt idx="140">
                  <c:v>1240</c:v>
                </c:pt>
                <c:pt idx="141">
                  <c:v>37370</c:v>
                </c:pt>
                <c:pt idx="142">
                  <c:v>12460</c:v>
                </c:pt>
                <c:pt idx="143">
                  <c:v>1201040</c:v>
                </c:pt>
                <c:pt idx="144">
                  <c:v>1878940</c:v>
                </c:pt>
                <c:pt idx="145">
                  <c:v>2913110</c:v>
                </c:pt>
                <c:pt idx="146">
                  <c:v>954370</c:v>
                </c:pt>
                <c:pt idx="147">
                  <c:v>46080</c:v>
                </c:pt>
                <c:pt idx="148">
                  <c:v>213990</c:v>
                </c:pt>
                <c:pt idx="149">
                  <c:v>12160</c:v>
                </c:pt>
                <c:pt idx="150">
                  <c:v>22890</c:v>
                </c:pt>
                <c:pt idx="151">
                  <c:v>15210</c:v>
                </c:pt>
                <c:pt idx="152">
                  <c:v>1972990</c:v>
                </c:pt>
                <c:pt idx="153">
                  <c:v>1238750</c:v>
                </c:pt>
                <c:pt idx="154">
                  <c:v>1240890</c:v>
                </c:pt>
                <c:pt idx="155">
                  <c:v>2583380</c:v>
                </c:pt>
                <c:pt idx="156">
                  <c:v>1239760</c:v>
                </c:pt>
                <c:pt idx="157">
                  <c:v>3440</c:v>
                </c:pt>
                <c:pt idx="158">
                  <c:v>6340</c:v>
                </c:pt>
                <c:pt idx="159">
                  <c:v>4570</c:v>
                </c:pt>
                <c:pt idx="160">
                  <c:v>2025030</c:v>
                </c:pt>
                <c:pt idx="161">
                  <c:v>2041320</c:v>
                </c:pt>
                <c:pt idx="162">
                  <c:v>1759390</c:v>
                </c:pt>
                <c:pt idx="163">
                  <c:v>2401680</c:v>
                </c:pt>
                <c:pt idx="164">
                  <c:v>2011590</c:v>
                </c:pt>
                <c:pt idx="165">
                  <c:v>2264670</c:v>
                </c:pt>
                <c:pt idx="166">
                  <c:v>1709630</c:v>
                </c:pt>
                <c:pt idx="167">
                  <c:v>533600</c:v>
                </c:pt>
                <c:pt idx="168">
                  <c:v>1154380</c:v>
                </c:pt>
                <c:pt idx="169">
                  <c:v>49480</c:v>
                </c:pt>
                <c:pt idx="170">
                  <c:v>385380</c:v>
                </c:pt>
                <c:pt idx="171">
                  <c:v>28190</c:v>
                </c:pt>
                <c:pt idx="172">
                  <c:v>1205320</c:v>
                </c:pt>
                <c:pt idx="173">
                  <c:v>1759280</c:v>
                </c:pt>
                <c:pt idx="174">
                  <c:v>1551520</c:v>
                </c:pt>
                <c:pt idx="175">
                  <c:v>793120</c:v>
                </c:pt>
                <c:pt idx="176">
                  <c:v>697180</c:v>
                </c:pt>
                <c:pt idx="177">
                  <c:v>615150</c:v>
                </c:pt>
                <c:pt idx="178">
                  <c:v>134381</c:v>
                </c:pt>
                <c:pt idx="179">
                  <c:v>590180</c:v>
                </c:pt>
                <c:pt idx="180">
                  <c:v>801820</c:v>
                </c:pt>
                <c:pt idx="181">
                  <c:v>458720</c:v>
                </c:pt>
                <c:pt idx="182">
                  <c:v>608750</c:v>
                </c:pt>
                <c:pt idx="183">
                  <c:v>1622000</c:v>
                </c:pt>
                <c:pt idx="184">
                  <c:v>797230</c:v>
                </c:pt>
                <c:pt idx="185">
                  <c:v>484860</c:v>
                </c:pt>
                <c:pt idx="186">
                  <c:v>489780</c:v>
                </c:pt>
                <c:pt idx="187">
                  <c:v>1997510</c:v>
                </c:pt>
                <c:pt idx="188">
                  <c:v>1213280</c:v>
                </c:pt>
                <c:pt idx="189">
                  <c:v>1411910</c:v>
                </c:pt>
                <c:pt idx="190">
                  <c:v>1730200</c:v>
                </c:pt>
                <c:pt idx="191">
                  <c:v>550940</c:v>
                </c:pt>
                <c:pt idx="192">
                  <c:v>842030</c:v>
                </c:pt>
                <c:pt idx="193">
                  <c:v>993810</c:v>
                </c:pt>
                <c:pt idx="194">
                  <c:v>1110470</c:v>
                </c:pt>
                <c:pt idx="195">
                  <c:v>887210</c:v>
                </c:pt>
                <c:pt idx="196">
                  <c:v>3799720</c:v>
                </c:pt>
                <c:pt idx="197">
                  <c:v>2620830</c:v>
                </c:pt>
                <c:pt idx="198">
                  <c:v>5703160</c:v>
                </c:pt>
                <c:pt idx="199">
                  <c:v>1893300</c:v>
                </c:pt>
                <c:pt idx="200">
                  <c:v>2400390</c:v>
                </c:pt>
                <c:pt idx="201">
                  <c:v>4010190</c:v>
                </c:pt>
                <c:pt idx="202">
                  <c:v>131190</c:v>
                </c:pt>
                <c:pt idx="203">
                  <c:v>504950</c:v>
                </c:pt>
                <c:pt idx="204">
                  <c:v>703190</c:v>
                </c:pt>
                <c:pt idx="205">
                  <c:v>687230</c:v>
                </c:pt>
                <c:pt idx="206">
                  <c:v>667630</c:v>
                </c:pt>
                <c:pt idx="207">
                  <c:v>809160</c:v>
                </c:pt>
                <c:pt idx="208">
                  <c:v>776150</c:v>
                </c:pt>
                <c:pt idx="209">
                  <c:v>1432050</c:v>
                </c:pt>
                <c:pt idx="210">
                  <c:v>954370</c:v>
                </c:pt>
                <c:pt idx="211">
                  <c:v>46080</c:v>
                </c:pt>
                <c:pt idx="212">
                  <c:v>213990</c:v>
                </c:pt>
                <c:pt idx="213">
                  <c:v>12160</c:v>
                </c:pt>
                <c:pt idx="214">
                  <c:v>22890</c:v>
                </c:pt>
                <c:pt idx="215">
                  <c:v>15210</c:v>
                </c:pt>
                <c:pt idx="216">
                  <c:v>533600</c:v>
                </c:pt>
                <c:pt idx="217">
                  <c:v>592560</c:v>
                </c:pt>
                <c:pt idx="218">
                  <c:v>652200</c:v>
                </c:pt>
                <c:pt idx="219">
                  <c:v>194620</c:v>
                </c:pt>
                <c:pt idx="220">
                  <c:v>556550</c:v>
                </c:pt>
              </c:numCache>
            </c:numRef>
          </c:xVal>
          <c:yVal>
            <c:numRef>
              <c:f>Sheet1!$U$2:$U$222</c:f>
              <c:numCache>
                <c:formatCode>General</c:formatCode>
                <c:ptCount val="221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26.500000000000004</c:v>
                </c:pt>
                <c:pt idx="4">
                  <c:v>1</c:v>
                </c:pt>
                <c:pt idx="5">
                  <c:v>29.499999999999996</c:v>
                </c:pt>
                <c:pt idx="6">
                  <c:v>10.000000000000002</c:v>
                </c:pt>
                <c:pt idx="7">
                  <c:v>1</c:v>
                </c:pt>
                <c:pt idx="8">
                  <c:v>94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20.499999999999996</c:v>
                </c:pt>
                <c:pt idx="13">
                  <c:v>98.5</c:v>
                </c:pt>
                <c:pt idx="14">
                  <c:v>74.500000000000014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58</c:v>
                </c:pt>
                <c:pt idx="19">
                  <c:v>85</c:v>
                </c:pt>
                <c:pt idx="20">
                  <c:v>46</c:v>
                </c:pt>
                <c:pt idx="21">
                  <c:v>41.5</c:v>
                </c:pt>
                <c:pt idx="22">
                  <c:v>1</c:v>
                </c:pt>
                <c:pt idx="23">
                  <c:v>37.000000000000007</c:v>
                </c:pt>
                <c:pt idx="24">
                  <c:v>2.5</c:v>
                </c:pt>
                <c:pt idx="25">
                  <c:v>1</c:v>
                </c:pt>
                <c:pt idx="26">
                  <c:v>1</c:v>
                </c:pt>
                <c:pt idx="27">
                  <c:v>46</c:v>
                </c:pt>
                <c:pt idx="28">
                  <c:v>1</c:v>
                </c:pt>
                <c:pt idx="29">
                  <c:v>14.499999999999998</c:v>
                </c:pt>
                <c:pt idx="30">
                  <c:v>43</c:v>
                </c:pt>
                <c:pt idx="31">
                  <c:v>94</c:v>
                </c:pt>
                <c:pt idx="32">
                  <c:v>39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31.000000000000004</c:v>
                </c:pt>
                <c:pt idx="38">
                  <c:v>56.5</c:v>
                </c:pt>
                <c:pt idx="39">
                  <c:v>37.000000000000007</c:v>
                </c:pt>
                <c:pt idx="40">
                  <c:v>19.000000000000004</c:v>
                </c:pt>
                <c:pt idx="41">
                  <c:v>7</c:v>
                </c:pt>
                <c:pt idx="42">
                  <c:v>1</c:v>
                </c:pt>
                <c:pt idx="43">
                  <c:v>11.5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7</c:v>
                </c:pt>
                <c:pt idx="49">
                  <c:v>14.499999999999998</c:v>
                </c:pt>
                <c:pt idx="50">
                  <c:v>1</c:v>
                </c:pt>
                <c:pt idx="51">
                  <c:v>1</c:v>
                </c:pt>
                <c:pt idx="52">
                  <c:v>23.5</c:v>
                </c:pt>
                <c:pt idx="53">
                  <c:v>37.000000000000007</c:v>
                </c:pt>
                <c:pt idx="54">
                  <c:v>53.5</c:v>
                </c:pt>
                <c:pt idx="55">
                  <c:v>41.5</c:v>
                </c:pt>
                <c:pt idx="56">
                  <c:v>88</c:v>
                </c:pt>
                <c:pt idx="57">
                  <c:v>2.5</c:v>
                </c:pt>
                <c:pt idx="58">
                  <c:v>1</c:v>
                </c:pt>
                <c:pt idx="59">
                  <c:v>10.000000000000002</c:v>
                </c:pt>
                <c:pt idx="60">
                  <c:v>11.5</c:v>
                </c:pt>
                <c:pt idx="61">
                  <c:v>19.000000000000004</c:v>
                </c:pt>
                <c:pt idx="62">
                  <c:v>1</c:v>
                </c:pt>
                <c:pt idx="63">
                  <c:v>211.00000000000003</c:v>
                </c:pt>
                <c:pt idx="64">
                  <c:v>235</c:v>
                </c:pt>
                <c:pt idx="65">
                  <c:v>121</c:v>
                </c:pt>
                <c:pt idx="66">
                  <c:v>209.50000000000003</c:v>
                </c:pt>
                <c:pt idx="67">
                  <c:v>61</c:v>
                </c:pt>
                <c:pt idx="68">
                  <c:v>1</c:v>
                </c:pt>
                <c:pt idx="69">
                  <c:v>1</c:v>
                </c:pt>
                <c:pt idx="70">
                  <c:v>56.5</c:v>
                </c:pt>
                <c:pt idx="71">
                  <c:v>22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5.5000000000000009</c:v>
                </c:pt>
                <c:pt idx="82">
                  <c:v>94</c:v>
                </c:pt>
                <c:pt idx="83">
                  <c:v>7</c:v>
                </c:pt>
                <c:pt idx="84">
                  <c:v>1</c:v>
                </c:pt>
                <c:pt idx="85">
                  <c:v>1</c:v>
                </c:pt>
                <c:pt idx="86">
                  <c:v>1</c:v>
                </c:pt>
                <c:pt idx="87">
                  <c:v>92.5</c:v>
                </c:pt>
                <c:pt idx="88">
                  <c:v>33.5</c:v>
                </c:pt>
                <c:pt idx="89">
                  <c:v>25.5</c:v>
                </c:pt>
                <c:pt idx="90">
                  <c:v>10.999999999999998</c:v>
                </c:pt>
                <c:pt idx="91">
                  <c:v>1</c:v>
                </c:pt>
                <c:pt idx="92">
                  <c:v>1</c:v>
                </c:pt>
                <c:pt idx="93">
                  <c:v>1</c:v>
                </c:pt>
                <c:pt idx="94">
                  <c:v>1</c:v>
                </c:pt>
                <c:pt idx="95">
                  <c:v>85</c:v>
                </c:pt>
                <c:pt idx="96">
                  <c:v>116.49999999999999</c:v>
                </c:pt>
                <c:pt idx="97">
                  <c:v>134.5</c:v>
                </c:pt>
                <c:pt idx="98">
                  <c:v>37.000000000000007</c:v>
                </c:pt>
                <c:pt idx="99">
                  <c:v>82.000000000000014</c:v>
                </c:pt>
                <c:pt idx="100">
                  <c:v>82</c:v>
                </c:pt>
                <c:pt idx="101">
                  <c:v>95.5</c:v>
                </c:pt>
                <c:pt idx="102">
                  <c:v>55.000000000000007</c:v>
                </c:pt>
                <c:pt idx="103">
                  <c:v>35.5</c:v>
                </c:pt>
                <c:pt idx="104">
                  <c:v>46</c:v>
                </c:pt>
                <c:pt idx="105">
                  <c:v>1</c:v>
                </c:pt>
                <c:pt idx="106">
                  <c:v>175</c:v>
                </c:pt>
                <c:pt idx="107">
                  <c:v>1</c:v>
                </c:pt>
                <c:pt idx="108">
                  <c:v>142</c:v>
                </c:pt>
                <c:pt idx="109">
                  <c:v>1</c:v>
                </c:pt>
                <c:pt idx="110">
                  <c:v>142</c:v>
                </c:pt>
                <c:pt idx="111">
                  <c:v>249.99999999999997</c:v>
                </c:pt>
                <c:pt idx="112">
                  <c:v>64</c:v>
                </c:pt>
                <c:pt idx="113">
                  <c:v>92.5</c:v>
                </c:pt>
                <c:pt idx="114">
                  <c:v>89.5</c:v>
                </c:pt>
                <c:pt idx="115">
                  <c:v>47.5</c:v>
                </c:pt>
                <c:pt idx="116">
                  <c:v>56.5</c:v>
                </c:pt>
                <c:pt idx="117">
                  <c:v>1</c:v>
                </c:pt>
                <c:pt idx="118">
                  <c:v>37.000000000000007</c:v>
                </c:pt>
                <c:pt idx="119">
                  <c:v>187</c:v>
                </c:pt>
                <c:pt idx="120">
                  <c:v>1</c:v>
                </c:pt>
                <c:pt idx="121">
                  <c:v>1</c:v>
                </c:pt>
                <c:pt idx="122">
                  <c:v>1</c:v>
                </c:pt>
                <c:pt idx="123">
                  <c:v>1</c:v>
                </c:pt>
                <c:pt idx="124">
                  <c:v>1</c:v>
                </c:pt>
                <c:pt idx="125">
                  <c:v>1</c:v>
                </c:pt>
                <c:pt idx="126">
                  <c:v>1</c:v>
                </c:pt>
                <c:pt idx="127">
                  <c:v>1</c:v>
                </c:pt>
                <c:pt idx="128">
                  <c:v>1</c:v>
                </c:pt>
                <c:pt idx="129">
                  <c:v>1</c:v>
                </c:pt>
                <c:pt idx="130">
                  <c:v>1</c:v>
                </c:pt>
                <c:pt idx="131">
                  <c:v>1</c:v>
                </c:pt>
                <c:pt idx="132">
                  <c:v>1</c:v>
                </c:pt>
                <c:pt idx="133">
                  <c:v>1</c:v>
                </c:pt>
                <c:pt idx="134">
                  <c:v>1</c:v>
                </c:pt>
                <c:pt idx="135">
                  <c:v>1</c:v>
                </c:pt>
                <c:pt idx="136">
                  <c:v>1</c:v>
                </c:pt>
                <c:pt idx="137">
                  <c:v>26.500000000000004</c:v>
                </c:pt>
                <c:pt idx="138">
                  <c:v>1</c:v>
                </c:pt>
                <c:pt idx="139">
                  <c:v>70</c:v>
                </c:pt>
                <c:pt idx="140">
                  <c:v>104.5</c:v>
                </c:pt>
                <c:pt idx="141">
                  <c:v>104.5</c:v>
                </c:pt>
                <c:pt idx="142">
                  <c:v>140.5</c:v>
                </c:pt>
                <c:pt idx="143">
                  <c:v>172</c:v>
                </c:pt>
                <c:pt idx="144">
                  <c:v>239.5</c:v>
                </c:pt>
                <c:pt idx="145">
                  <c:v>199</c:v>
                </c:pt>
                <c:pt idx="146">
                  <c:v>185.5</c:v>
                </c:pt>
                <c:pt idx="147">
                  <c:v>325</c:v>
                </c:pt>
                <c:pt idx="148">
                  <c:v>284.5</c:v>
                </c:pt>
                <c:pt idx="149">
                  <c:v>307</c:v>
                </c:pt>
                <c:pt idx="150">
                  <c:v>185.50000000000003</c:v>
                </c:pt>
                <c:pt idx="151">
                  <c:v>167.5</c:v>
                </c:pt>
                <c:pt idx="152">
                  <c:v>1</c:v>
                </c:pt>
                <c:pt idx="153">
                  <c:v>41.499999999999993</c:v>
                </c:pt>
                <c:pt idx="154">
                  <c:v>136</c:v>
                </c:pt>
                <c:pt idx="155">
                  <c:v>1</c:v>
                </c:pt>
                <c:pt idx="156">
                  <c:v>1</c:v>
                </c:pt>
                <c:pt idx="157">
                  <c:v>5.5000000000000009</c:v>
                </c:pt>
                <c:pt idx="158">
                  <c:v>25</c:v>
                </c:pt>
                <c:pt idx="159">
                  <c:v>16</c:v>
                </c:pt>
                <c:pt idx="160">
                  <c:v>95.5</c:v>
                </c:pt>
                <c:pt idx="161">
                  <c:v>208.00000000000003</c:v>
                </c:pt>
                <c:pt idx="162">
                  <c:v>154.00000000000003</c:v>
                </c:pt>
                <c:pt idx="163">
                  <c:v>44.5</c:v>
                </c:pt>
                <c:pt idx="164">
                  <c:v>31</c:v>
                </c:pt>
                <c:pt idx="165">
                  <c:v>77.500000000000014</c:v>
                </c:pt>
                <c:pt idx="166">
                  <c:v>59.5</c:v>
                </c:pt>
                <c:pt idx="167">
                  <c:v>20.5</c:v>
                </c:pt>
                <c:pt idx="168">
                  <c:v>1</c:v>
                </c:pt>
                <c:pt idx="169">
                  <c:v>46</c:v>
                </c:pt>
                <c:pt idx="170">
                  <c:v>1</c:v>
                </c:pt>
                <c:pt idx="171">
                  <c:v>52</c:v>
                </c:pt>
                <c:pt idx="172">
                  <c:v>88.000000000000014</c:v>
                </c:pt>
                <c:pt idx="173">
                  <c:v>97</c:v>
                </c:pt>
                <c:pt idx="174">
                  <c:v>61</c:v>
                </c:pt>
                <c:pt idx="175">
                  <c:v>35.5</c:v>
                </c:pt>
                <c:pt idx="176">
                  <c:v>1</c:v>
                </c:pt>
                <c:pt idx="177">
                  <c:v>100</c:v>
                </c:pt>
                <c:pt idx="178">
                  <c:v>80.5</c:v>
                </c:pt>
                <c:pt idx="179">
                  <c:v>98.5</c:v>
                </c:pt>
                <c:pt idx="180">
                  <c:v>140.5</c:v>
                </c:pt>
                <c:pt idx="181">
                  <c:v>151</c:v>
                </c:pt>
                <c:pt idx="182">
                  <c:v>95.5</c:v>
                </c:pt>
                <c:pt idx="183">
                  <c:v>83.5</c:v>
                </c:pt>
                <c:pt idx="184">
                  <c:v>145</c:v>
                </c:pt>
                <c:pt idx="185">
                  <c:v>197.5</c:v>
                </c:pt>
                <c:pt idx="186">
                  <c:v>151</c:v>
                </c:pt>
                <c:pt idx="187">
                  <c:v>127</c:v>
                </c:pt>
                <c:pt idx="188">
                  <c:v>184</c:v>
                </c:pt>
                <c:pt idx="189">
                  <c:v>181</c:v>
                </c:pt>
                <c:pt idx="190">
                  <c:v>1</c:v>
                </c:pt>
                <c:pt idx="191">
                  <c:v>1</c:v>
                </c:pt>
                <c:pt idx="192">
                  <c:v>97</c:v>
                </c:pt>
                <c:pt idx="193">
                  <c:v>121</c:v>
                </c:pt>
                <c:pt idx="194">
                  <c:v>167.5</c:v>
                </c:pt>
                <c:pt idx="195">
                  <c:v>136</c:v>
                </c:pt>
                <c:pt idx="196">
                  <c:v>146.5</c:v>
                </c:pt>
                <c:pt idx="197">
                  <c:v>89.5</c:v>
                </c:pt>
                <c:pt idx="198">
                  <c:v>1</c:v>
                </c:pt>
                <c:pt idx="199">
                  <c:v>118</c:v>
                </c:pt>
                <c:pt idx="200">
                  <c:v>17.5</c:v>
                </c:pt>
                <c:pt idx="201">
                  <c:v>35.5</c:v>
                </c:pt>
                <c:pt idx="202">
                  <c:v>58</c:v>
                </c:pt>
                <c:pt idx="203">
                  <c:v>1</c:v>
                </c:pt>
                <c:pt idx="204">
                  <c:v>34</c:v>
                </c:pt>
                <c:pt idx="205">
                  <c:v>1</c:v>
                </c:pt>
                <c:pt idx="206">
                  <c:v>19</c:v>
                </c:pt>
                <c:pt idx="207">
                  <c:v>35.5</c:v>
                </c:pt>
                <c:pt idx="208">
                  <c:v>1</c:v>
                </c:pt>
                <c:pt idx="209">
                  <c:v>1</c:v>
                </c:pt>
                <c:pt idx="210">
                  <c:v>65.5</c:v>
                </c:pt>
                <c:pt idx="211">
                  <c:v>35.5</c:v>
                </c:pt>
                <c:pt idx="212">
                  <c:v>49</c:v>
                </c:pt>
                <c:pt idx="213">
                  <c:v>23.5</c:v>
                </c:pt>
                <c:pt idx="214">
                  <c:v>31</c:v>
                </c:pt>
                <c:pt idx="215">
                  <c:v>11.5</c:v>
                </c:pt>
                <c:pt idx="216">
                  <c:v>40</c:v>
                </c:pt>
                <c:pt idx="217">
                  <c:v>92.5</c:v>
                </c:pt>
                <c:pt idx="218">
                  <c:v>89.5</c:v>
                </c:pt>
                <c:pt idx="219">
                  <c:v>47.5</c:v>
                </c:pt>
                <c:pt idx="220">
                  <c:v>56.49999999999999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669248"/>
        <c:axId val="111672320"/>
      </c:scatterChart>
      <c:valAx>
        <c:axId val="111669248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g Concentration (ng/m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11672320"/>
        <c:crosses val="autoZero"/>
        <c:crossBetween val="midCat"/>
      </c:valAx>
      <c:valAx>
        <c:axId val="111672320"/>
        <c:scaling>
          <c:logBase val="10"/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TN Concentration (ng/m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11669248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e, Youn (NIH/NICHD) [E]</dc:creator>
  <cp:lastModifiedBy>Jee, Youn (NIH/NICHD) [E]</cp:lastModifiedBy>
  <cp:revision>4</cp:revision>
  <dcterms:created xsi:type="dcterms:W3CDTF">2016-01-12T22:01:00Z</dcterms:created>
  <dcterms:modified xsi:type="dcterms:W3CDTF">2016-01-12T22:08:00Z</dcterms:modified>
</cp:coreProperties>
</file>